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ind w:firstLine="643"/>
        <w:jc w:val="center"/>
        <w:rPr>
          <w:rFonts w:ascii="Times New Roman" w:hAnsi="Times New Roman" w:eastAsia="宋体" w:cs="Times New Roman"/>
          <w:b/>
          <w:b/>
          <w:sz w:val="32"/>
          <w:lang w:eastAsia="zh-CN"/>
        </w:rPr>
      </w:pPr>
      <w:r>
        <w:rPr>
          <w:rFonts w:eastAsia="宋体" w:cs="Times New Roman" w:ascii="Times New Roman" w:hAnsi="Times New Roman"/>
          <w:b/>
          <w:sz w:val="32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32"/>
        </w:rPr>
        <w:t>Table</w:t>
      </w:r>
      <w:r>
        <w:rPr>
          <w:rFonts w:eastAsia="宋体" w:cs="Times New Roman" w:ascii="Times New Roman" w:hAnsi="Times New Roman"/>
          <w:b/>
          <w:sz w:val="32"/>
          <w:lang w:eastAsia="zh-CN"/>
        </w:rPr>
        <w:t>:</w:t>
      </w:r>
    </w:p>
    <w:p>
      <w:pPr>
        <w:pStyle w:val="MDPI31text"/>
        <w:ind w:firstLine="643"/>
        <w:jc w:val="center"/>
        <w:rPr>
          <w:rFonts w:ascii="Times New Roman" w:hAnsi="Times New Roman" w:eastAsia="宋体" w:cs="Times New Roman"/>
          <w:b/>
          <w:b/>
          <w:sz w:val="32"/>
          <w:lang w:eastAsia="zh-CN"/>
        </w:rPr>
      </w:pPr>
      <w:r>
        <w:rPr>
          <w:rFonts w:eastAsia="宋体" w:cs="Times New Roman" w:ascii="Times New Roman" w:hAnsi="Times New Roman"/>
          <w:b/>
          <w:sz w:val="32"/>
          <w:lang w:eastAsia="zh-CN"/>
        </w:rPr>
      </w:r>
    </w:p>
    <w:p>
      <w:pPr>
        <w:pStyle w:val="MDPI31text"/>
        <w:ind w:firstLine="643"/>
        <w:jc w:val="center"/>
        <w:rPr>
          <w:rFonts w:ascii="Times New Roman" w:hAnsi="Times New Roman" w:eastAsia="宋体" w:cs="Times New Roman"/>
          <w:b/>
          <w:b/>
          <w:sz w:val="32"/>
          <w:lang w:eastAsia="zh-CN"/>
        </w:rPr>
      </w:pPr>
      <w:r>
        <w:rPr>
          <w:rFonts w:eastAsia="宋体" w:cs="Times New Roman" w:ascii="Times New Roman" w:hAnsi="Times New Roman"/>
          <w:b/>
          <w:sz w:val="32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sz w:val="32"/>
          <w:lang w:eastAsia="zh-CN"/>
        </w:rPr>
        <w:t>Primers utilized in this study</w:t>
      </w:r>
    </w:p>
    <w:tbl>
      <w:tblPr>
        <w:tblW w:w="104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349"/>
        <w:gridCol w:w="4035"/>
        <w:gridCol w:w="783"/>
        <w:gridCol w:w="1725"/>
        <w:gridCol w:w="1394"/>
      </w:tblGrid>
      <w:tr>
        <w:trPr/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action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ame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er Sequence (5′to 3′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m (°C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duct Length (bp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cession No</w:t>
            </w:r>
          </w:p>
        </w:tc>
      </w:tr>
      <w:tr>
        <w:trPr/>
        <w:tc>
          <w:tcPr>
            <w:tcW w:w="11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T-PCR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tin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AGCCATGTACCTAGCCATCC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393.5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TTTGATGTCACGCACGATTT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xa5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CCCAGATCTACCCCTGGATG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453.5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GGCATGAGCTATTTCGATCCT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P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AACCTTCACTACTCTTGACCCTG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837.4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TCCTGCTCCTTCTCCTTCAT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P78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ACCTATTCCTGCGTCGGTGT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_021194937.1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GCGTCGAAGACCGTGTTCTCGG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2"/>
            <w:r>
              <w:rPr>
                <w:rFonts w:cs="Times New Roman" w:ascii="Times New Roman" w:hAnsi="Times New Roman"/>
                <w:sz w:val="16"/>
                <w:szCs w:val="16"/>
              </w:rPr>
              <w:t>MCP1</w:t>
            </w:r>
            <w:bookmarkEnd w:id="0"/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CTGTGCTGACCCCAAGAAGGA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1333.3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TGGTTGTGGAAAAGGTAGTGG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Fα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GTTCTCTTCAAGGGACAAGGCTG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3693.3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AATGACTCCAAAGTAGACCTG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4"/>
            <w:bookmarkStart w:id="2" w:name="OLE_LINK3"/>
            <w:r>
              <w:rPr>
                <w:rFonts w:cs="Times New Roman" w:ascii="Times New Roman" w:hAnsi="Times New Roman"/>
                <w:sz w:val="16"/>
                <w:szCs w:val="16"/>
              </w:rPr>
              <w:t>IL6</w:t>
            </w:r>
            <w:bookmarkEnd w:id="1"/>
            <w:bookmarkEnd w:id="2"/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GCCTTCTTGGGACTGATGCTG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31168.2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AACTCTTTTCTCATTTCCACG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K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TTGGGGACTTTGGACTGGTGAC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121.3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ATCTGGGTGCTGAATGGGTAG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ARγ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ACCACTCGCATTCCTTTGAC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sz w:val="16"/>
                <w:szCs w:val="16"/>
              </w:rPr>
              <w:t>NM_001127330.2</w:t>
            </w:r>
            <w:bookmarkEnd w:id="3"/>
            <w:bookmarkEnd w:id="4"/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CACAGACTCGGCACTCAAT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4/80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CTTTGGCTATGGGCTTCCAGTC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130.4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GCAAGGAGGACAGAGTTTATCGTG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163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CCTCTGCTGTCACTAACGCTC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170395.1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TCATTCATGCTCCAGCCGTTAC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206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CCTCAACCCAAGGGCTCTTCTAA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8625.2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AGGTGGCCTCTTGAGGTATGTG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10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TGGACAACATACTGCTAACCGAC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0548.2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CCTGGGGCATCACTTCTACC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BP1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ACATCTTCCCATGGACTCTG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271730.1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TAGGTCCTTCTGGGTAGACC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6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AGACACTACCAGCCCTTATGCC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081304.1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GTAGAACAGGTTTAGTCACGGA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te-mut and</w:t>
            </w:r>
          </w:p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MSA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xa5 forward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AAGGTCTTCATC</w:t>
            </w: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  <w:u w:val="single"/>
              </w:rPr>
              <w:t>AT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ATTGGAAAAGGATA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20/−885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xa5 reverse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CCTTTTCCAATCG</w:t>
            </w:r>
            <w:r>
              <w:rPr>
                <w:rFonts w:cs="Times New Roman" w:ascii="Times New Roman" w:hAnsi="Times New Roman"/>
                <w:i/>
                <w:color w:val="FF0000"/>
                <w:sz w:val="16"/>
                <w:szCs w:val="16"/>
                <w:u w:val="single"/>
              </w:rPr>
              <w:t>TA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ATGAAGACCTTGCTC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oxa5 forward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AAGGTCTTCATCCGATTGGAAAAGGATA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Hoxa5 reverse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CCTTTTCCAATCGGATGAAGACCTTGCTC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WN</dc:creator>
  <dc:description/>
  <dc:language>en-US</dc:language>
  <cp:lastModifiedBy>CWN</cp:lastModifiedBy>
  <dcterms:modified xsi:type="dcterms:W3CDTF">2019-08-08T06:43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